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2. QRT-PCR Primers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3858"/>
        <w:gridCol w:w="4213"/>
      </w:tblGrid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Target gene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Forward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 xml:space="preserve">Reverse 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Actb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AAGGCCAACCGTGAAAA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CAGAGGCATACAGGGAC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Amh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CTGGACACCATGCCTTT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GGTCTCTAGGAAGGGG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Bax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TGAGCGGCTGCTTGTC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GTCCCGAAGTAGGAGAGG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Bcl2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TACCTGAACCGGCATCT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GGGCCATATAGTTCCACA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Cdh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TCCTCGCCCTGCTGAT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CACCGTTCTCCTCCGT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Dll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TCAACTGTGAGAAGAAGATGGA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CGAGGTCCACACACTT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Dll4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GTGCCACTTCGGTTACA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GGAGAGCAAATGGCTGAT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Dmrt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AAGCCAAAGCCAGTGTG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GGAGACCAAGCCAGAA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Fas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CAGACATGCTGTGGATC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TAACTGTGAGCCAGCAAG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Fasl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CGGTGGTATTTTTCATG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</w:rPr>
              <w:t>AGGCTTTGGTTGGTGAAC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Gdnf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CCAACTGGGGGTCTAC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CATCCCATAACTTCATCTTAGAG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Gfrα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TCCTGGATTTGCTGATGTCG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GCTGCGGCACTCATCCTT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Hes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ACCGGACAAACCAAAGA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GCCTCTTCTCCATGATAGG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Hes5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TGCTCAGTCCCAAGGAGA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CTTCAGCTGCTCTATGCTG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Id4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GGTGACAGCATTCTCTG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</w:rPr>
              <w:t>CCGGTGGCTTGTTTCTCTT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Jag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GGCGTCCTCTGAAAAACA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CCAAGCCACTGTTAAGAC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Ki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ATCTCGGACAGCACCAA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GTTGACCCTCACGGAATG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Kitl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CGCTGCCTTTCCTTAT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GCAGATCTCCTTGGTTTTG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Lin28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ATGCAGAAGCGAAGATC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TTGGCATGATGGTCTAG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anos2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CCATCCATCTATCTTCACC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TCCTCTAGTTCCTGTAAC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eurog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TATCCACTGCTGCTTGA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GGGAAAAGGTTGTTGTGT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ICD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GACATGCAGAACAACAAG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GTCTCATAGCTGCCCTC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otch2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CCTGTTTGACAACTTTGAG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TGGTCTGCACAGTATTTGTCAT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otch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CTGGGTCCTGAGGTGA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ACAGAGCCGGTTGTCAAT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otch4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GACCTGCTTGCAACCTT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TCACAGAGCCTCCCT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fkb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CTGCTCAGGTCCACTGT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GTCACTATCCCGGAGTTC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Numb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ACATCAGTGGCAGACAGA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TCTACGTGGCCGAGGTACT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Ztb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ATGCATTTACTGGCTCATTCA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GGGCATCCTCCTTTGAG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Pou5f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TTGGAGAAGGTGGAACCAA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CCTTCTGCAGGGCTT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Re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CCCTTCCACATGGATTGA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TCGGCTCTCGTGAGTGGT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Sox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CGCTGGCTTCTGACCAC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AAACACCACAGCGAT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Sohlh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GCGCGTTGTCATTCAG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GGCTGCCATGAGTGAG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Sohlh2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TCGAGCTGTTCCTTCCA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GGTCAGCATGGCATCTT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Star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GAAGTCCCTCCAAGACTAAAC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GTTGATGATTGTCTTCGG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Stra8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GTGCAAGCTGAACAACAGGA 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GGACACAGCATTGGAGTC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Trp5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GCTTCTCCGAAGACTGG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GGAGCTCGAGGCTGAT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Trp6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ACCTCAGTGACCCCATGT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GCTGGTCCATGCTG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7:40:00Z</dcterms:created>
  <dc:creator>Alexander Agoulnik</dc:creator>
  <dc:description/>
  <dc:language>en-US</dc:language>
  <cp:lastModifiedBy>Alexander Agoulnik</cp:lastModifiedBy>
  <dcterms:modified xsi:type="dcterms:W3CDTF">2013-07-08T17:40:00Z</dcterms:modified>
  <cp:revision>2</cp:revision>
  <dc:subject/>
  <dc:title/>
</cp:coreProperties>
</file>